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571"/>
        <w:tblW w:w="10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1728"/>
        <w:gridCol w:w="1728"/>
        <w:gridCol w:w="1728"/>
        <w:gridCol w:w="1728"/>
      </w:tblGrid>
      <w:tr w:rsidR="00420F6D" w:rsidRPr="006F0019" w14:paraId="5E3D399A" w14:textId="77777777" w:rsidTr="00D85CFB">
        <w:trPr>
          <w:trHeight w:val="262"/>
        </w:trPr>
        <w:tc>
          <w:tcPr>
            <w:tcW w:w="103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71780" w14:textId="4D6D780A" w:rsidR="00420F6D" w:rsidRPr="006F0019" w:rsidRDefault="00736676" w:rsidP="00E1617E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  <w:r w:rsidRPr="006F0019">
              <w:rPr>
                <w:rFonts w:asciiTheme="majorBidi" w:hAnsiTheme="majorBidi" w:cstheme="majorBidi"/>
                <w:b/>
                <w:bCs/>
              </w:rPr>
              <w:t xml:space="preserve">Supplemental </w:t>
            </w:r>
            <w:r w:rsidR="00420F6D" w:rsidRPr="006F0019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Pr="006F0019">
              <w:rPr>
                <w:rFonts w:asciiTheme="majorBidi" w:hAnsiTheme="majorBidi" w:cstheme="majorBidi"/>
                <w:b/>
                <w:bCs/>
              </w:rPr>
              <w:t>1</w:t>
            </w:r>
            <w:r w:rsidR="00420F6D" w:rsidRPr="006F0019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E60588" w:rsidRPr="006F0019">
              <w:rPr>
                <w:rFonts w:asciiTheme="majorBidi" w:hAnsiTheme="majorBidi" w:cstheme="majorBidi"/>
                <w:b/>
                <w:bCs/>
                <w:color w:val="111111"/>
              </w:rPr>
              <w:t xml:space="preserve"> </w:t>
            </w:r>
            <w:r w:rsidR="00E60588" w:rsidRPr="006F0019">
              <w:rPr>
                <w:rFonts w:asciiTheme="majorBidi" w:hAnsiTheme="majorBidi" w:cstheme="majorBidi"/>
                <w:color w:val="111111"/>
                <w:sz w:val="20"/>
                <w:szCs w:val="20"/>
              </w:rPr>
              <w:t xml:space="preserve">Baseline characteristics of the study population </w:t>
            </w:r>
            <w:r w:rsidR="00B4519D" w:rsidRPr="006F0019">
              <w:rPr>
                <w:rFonts w:asciiTheme="majorBidi" w:hAnsiTheme="majorBidi" w:cstheme="majorBidi"/>
                <w:color w:val="111111"/>
                <w:sz w:val="20"/>
                <w:szCs w:val="20"/>
              </w:rPr>
              <w:t>categorized</w:t>
            </w:r>
            <w:r w:rsidR="00E60588" w:rsidRPr="006F0019">
              <w:rPr>
                <w:rFonts w:asciiTheme="majorBidi" w:hAnsiTheme="majorBidi" w:cstheme="majorBidi"/>
                <w:color w:val="111111"/>
                <w:sz w:val="20"/>
                <w:szCs w:val="20"/>
              </w:rPr>
              <w:t xml:space="preserve"> by serum concentration of triglyceride</w:t>
            </w:r>
          </w:p>
        </w:tc>
      </w:tr>
      <w:tr w:rsidR="00420F6D" w:rsidRPr="006F0019" w14:paraId="649555B5" w14:textId="77777777" w:rsidTr="00420F6D">
        <w:trPr>
          <w:trHeight w:val="52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D7BA4F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136216" w14:textId="0E53C3F2" w:rsidR="00420F6D" w:rsidRPr="006F0019" w:rsidRDefault="00E60588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F0019">
              <w:rPr>
                <w:b/>
                <w:bCs/>
                <w:sz w:val="20"/>
                <w:szCs w:val="20"/>
              </w:rPr>
              <w:t>T</w:t>
            </w:r>
            <w:r w:rsidR="00B4519D" w:rsidRPr="006F0019">
              <w:rPr>
                <w:b/>
                <w:bCs/>
                <w:sz w:val="20"/>
                <w:szCs w:val="20"/>
              </w:rPr>
              <w:t>g</w:t>
            </w:r>
            <w:proofErr w:type="spellEnd"/>
            <w:r w:rsidRPr="006F0019">
              <w:rPr>
                <w:b/>
                <w:bCs/>
                <w:sz w:val="20"/>
                <w:szCs w:val="20"/>
              </w:rPr>
              <w:t xml:space="preserve"> </w:t>
            </w:r>
            <w:r w:rsidR="00420F6D" w:rsidRPr="006F0019">
              <w:rPr>
                <w:b/>
                <w:bCs/>
                <w:sz w:val="20"/>
                <w:szCs w:val="20"/>
              </w:rPr>
              <w:t>&lt;15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A6A35B" w14:textId="543C5BA6" w:rsidR="00420F6D" w:rsidRPr="006F0019" w:rsidRDefault="00E60588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F0019">
              <w:rPr>
                <w:b/>
                <w:bCs/>
                <w:sz w:val="20"/>
                <w:szCs w:val="20"/>
              </w:rPr>
              <w:t>T</w:t>
            </w:r>
            <w:r w:rsidR="00B4519D" w:rsidRPr="006F0019">
              <w:rPr>
                <w:b/>
                <w:bCs/>
                <w:sz w:val="20"/>
                <w:szCs w:val="20"/>
              </w:rPr>
              <w:t>g</w:t>
            </w:r>
            <w:proofErr w:type="spellEnd"/>
            <w:r w:rsidRPr="006F0019">
              <w:rPr>
                <w:b/>
                <w:bCs/>
                <w:sz w:val="20"/>
                <w:szCs w:val="20"/>
              </w:rPr>
              <w:t xml:space="preserve"> </w:t>
            </w:r>
            <w:r w:rsidR="00420F6D" w:rsidRPr="006F0019">
              <w:rPr>
                <w:b/>
                <w:bCs/>
                <w:sz w:val="20"/>
                <w:szCs w:val="20"/>
              </w:rPr>
              <w:t>&gt;=15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D5D133" w14:textId="77777777" w:rsidR="00420F6D" w:rsidRPr="006F0019" w:rsidRDefault="00420F6D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C73DA9" w14:textId="2745CE52" w:rsidR="00420F6D" w:rsidRPr="006F0019" w:rsidRDefault="00D670D2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p</w:t>
            </w:r>
            <w:r w:rsidR="00420F6D" w:rsidRPr="006F0019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420F6D" w:rsidRPr="006F0019" w14:paraId="1413F307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05EE60" w14:textId="77777777" w:rsidR="00420F6D" w:rsidRPr="006F0019" w:rsidRDefault="00420F6D" w:rsidP="003B7D67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Sex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96A8C0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4995A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0BF61A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ED0636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00</w:t>
            </w:r>
          </w:p>
        </w:tc>
      </w:tr>
      <w:tr w:rsidR="00420F6D" w:rsidRPr="006F0019" w14:paraId="74110F13" w14:textId="77777777" w:rsidTr="00420F6D">
        <w:trPr>
          <w:trHeight w:val="34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F09DD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A5793" w14:textId="36E64602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13 (</w:t>
            </w:r>
            <w:r w:rsidR="00D34CA6">
              <w:rPr>
                <w:sz w:val="20"/>
                <w:szCs w:val="20"/>
              </w:rPr>
              <w:t>85.52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E78A5" w14:textId="5B25D35E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53 (</w:t>
            </w:r>
            <w:r w:rsidR="00D34CA6">
              <w:rPr>
                <w:sz w:val="20"/>
                <w:szCs w:val="20"/>
              </w:rPr>
              <w:t>14.48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72E67" w14:textId="117695D5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66(</w:t>
            </w:r>
            <w:r w:rsidR="00A96FA6">
              <w:rPr>
                <w:sz w:val="20"/>
                <w:szCs w:val="20"/>
              </w:rPr>
              <w:t>43.57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C04CE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254A4F80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4D9A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9F6F8" w14:textId="17E73726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27 (</w:t>
            </w:r>
            <w:r w:rsidR="00D34CA6">
              <w:rPr>
                <w:sz w:val="20"/>
                <w:szCs w:val="20"/>
              </w:rPr>
              <w:t>68.99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462C1" w14:textId="4560199B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47 (</w:t>
            </w:r>
            <w:r w:rsidR="00D34CA6">
              <w:rPr>
                <w:sz w:val="20"/>
                <w:szCs w:val="20"/>
              </w:rPr>
              <w:t>31.01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D7E13" w14:textId="13AE6571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74 (</w:t>
            </w:r>
            <w:r w:rsidR="00A96FA6">
              <w:rPr>
                <w:sz w:val="20"/>
                <w:szCs w:val="20"/>
              </w:rPr>
              <w:t>56.43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7154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03830A9F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88FD3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Addiction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25697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09688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B914E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25C7E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01</w:t>
            </w:r>
          </w:p>
        </w:tc>
      </w:tr>
      <w:tr w:rsidR="00420F6D" w:rsidRPr="006F0019" w14:paraId="3403FACE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15C1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E7C75" w14:textId="3156D340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28 (</w:t>
            </w:r>
            <w:r w:rsidR="00467B0A" w:rsidRPr="006F0019">
              <w:rPr>
                <w:sz w:val="20"/>
                <w:szCs w:val="20"/>
              </w:rPr>
              <w:t>77.06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96B32" w14:textId="138CF7C5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87 (</w:t>
            </w:r>
            <w:r w:rsidR="00467B0A" w:rsidRPr="006F0019">
              <w:rPr>
                <w:sz w:val="20"/>
                <w:szCs w:val="20"/>
              </w:rPr>
              <w:t>22.94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23D13" w14:textId="1EFF8EEC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15 (</w:t>
            </w:r>
            <w:r w:rsidR="00A96FA6">
              <w:rPr>
                <w:sz w:val="20"/>
                <w:szCs w:val="20"/>
              </w:rPr>
              <w:t>97.02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DC88F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2BEBA96C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9770C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8C267" w14:textId="6A5694DB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2 (</w:t>
            </w:r>
            <w:r w:rsidR="00467B0A" w:rsidRPr="006F0019">
              <w:rPr>
                <w:sz w:val="20"/>
                <w:szCs w:val="20"/>
              </w:rPr>
              <w:t>48.00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6C85A" w14:textId="0AB22BC6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3 (</w:t>
            </w:r>
            <w:r w:rsidR="00467B0A" w:rsidRPr="006F0019">
              <w:rPr>
                <w:sz w:val="20"/>
                <w:szCs w:val="20"/>
              </w:rPr>
              <w:t>52.00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103DB" w14:textId="4DE5FC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5 (</w:t>
            </w:r>
            <w:r w:rsidR="00A96FA6">
              <w:rPr>
                <w:sz w:val="20"/>
                <w:szCs w:val="20"/>
              </w:rPr>
              <w:t>2.98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B669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0A594095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E76EC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047E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A1790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6B538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3113F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40</w:t>
            </w:r>
          </w:p>
        </w:tc>
      </w:tr>
      <w:tr w:rsidR="00420F6D" w:rsidRPr="006F0019" w14:paraId="6FD067BA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4B6E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D7062" w14:textId="6BBFADBF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17 (</w:t>
            </w:r>
            <w:r w:rsidR="001F11FA" w:rsidRPr="006F0019">
              <w:rPr>
                <w:sz w:val="20"/>
                <w:szCs w:val="20"/>
              </w:rPr>
              <w:t>76.84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D4CFF" w14:textId="26297D05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86 (</w:t>
            </w:r>
            <w:r w:rsidR="001F11FA" w:rsidRPr="006F0019">
              <w:rPr>
                <w:sz w:val="20"/>
                <w:szCs w:val="20"/>
              </w:rPr>
              <w:t>23.16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FB3F8" w14:textId="5CC8DD1C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03 (</w:t>
            </w:r>
            <w:r w:rsidR="00A96FA6">
              <w:rPr>
                <w:sz w:val="20"/>
                <w:szCs w:val="20"/>
              </w:rPr>
              <w:t>95.60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80910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6C70F0EE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83E43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95534" w14:textId="174EC8E5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3 (</w:t>
            </w:r>
            <w:r w:rsidR="001F11FA" w:rsidRPr="006F0019">
              <w:rPr>
                <w:sz w:val="20"/>
                <w:szCs w:val="20"/>
              </w:rPr>
              <w:t>62.16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65C99" w14:textId="30EF2C09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4 (</w:t>
            </w:r>
            <w:r w:rsidR="001F11FA" w:rsidRPr="006F0019">
              <w:rPr>
                <w:sz w:val="20"/>
                <w:szCs w:val="20"/>
              </w:rPr>
              <w:t>37.84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B0F9B" w14:textId="14EAB9DB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7 (</w:t>
            </w:r>
            <w:r w:rsidR="00A96FA6">
              <w:rPr>
                <w:sz w:val="20"/>
                <w:szCs w:val="20"/>
              </w:rPr>
              <w:t>4.40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285B9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5AD3A1B1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74AFB" w14:textId="1EF88D30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father 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43581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58A27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D06A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5289C" w14:textId="3DD2BA3B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</w:t>
            </w:r>
            <w:r w:rsidR="001F11FA" w:rsidRPr="006F0019">
              <w:rPr>
                <w:sz w:val="20"/>
                <w:szCs w:val="20"/>
              </w:rPr>
              <w:t>804</w:t>
            </w:r>
          </w:p>
        </w:tc>
      </w:tr>
      <w:tr w:rsidR="00420F6D" w:rsidRPr="006F0019" w14:paraId="7FA54EFB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FCE7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8ECE8" w14:textId="57B77919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78 (77.22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54299" w14:textId="7C86557C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2 (</w:t>
            </w:r>
            <w:r w:rsidR="001F11FA" w:rsidRPr="006F0019">
              <w:rPr>
                <w:sz w:val="20"/>
                <w:szCs w:val="20"/>
              </w:rPr>
              <w:t>22.78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8918B" w14:textId="74EAF4B3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</w:t>
            </w:r>
            <w:r w:rsidR="001F11FA" w:rsidRPr="006F0019">
              <w:rPr>
                <w:sz w:val="20"/>
                <w:szCs w:val="20"/>
              </w:rPr>
              <w:t>60</w:t>
            </w:r>
            <w:r w:rsidRPr="006F0019">
              <w:rPr>
                <w:sz w:val="20"/>
                <w:szCs w:val="20"/>
              </w:rPr>
              <w:t xml:space="preserve"> (</w:t>
            </w:r>
            <w:r w:rsidR="00A96FA6">
              <w:rPr>
                <w:sz w:val="20"/>
                <w:szCs w:val="20"/>
              </w:rPr>
              <w:t>42.86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4678D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211132A1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3ED52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41942" w14:textId="239ABBDD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19 (75.24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9FB33" w14:textId="3B470DD3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</w:t>
            </w:r>
            <w:r w:rsidR="001F11FA" w:rsidRPr="006F0019">
              <w:rPr>
                <w:sz w:val="20"/>
                <w:szCs w:val="20"/>
              </w:rPr>
              <w:t>05</w:t>
            </w:r>
            <w:r w:rsidRPr="006F0019">
              <w:rPr>
                <w:sz w:val="20"/>
                <w:szCs w:val="20"/>
              </w:rPr>
              <w:t xml:space="preserve"> (</w:t>
            </w:r>
            <w:r w:rsidR="001F11FA" w:rsidRPr="006F0019">
              <w:rPr>
                <w:sz w:val="20"/>
                <w:szCs w:val="20"/>
              </w:rPr>
              <w:t>24.76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6C80B" w14:textId="51956C78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</w:t>
            </w:r>
            <w:r w:rsidR="001F11FA" w:rsidRPr="006F0019">
              <w:rPr>
                <w:sz w:val="20"/>
                <w:szCs w:val="20"/>
              </w:rPr>
              <w:t>24</w:t>
            </w:r>
            <w:r w:rsidRPr="006F0019">
              <w:rPr>
                <w:sz w:val="20"/>
                <w:szCs w:val="20"/>
              </w:rPr>
              <w:t xml:space="preserve"> (</w:t>
            </w:r>
            <w:r w:rsidR="00A96FA6">
              <w:rPr>
                <w:sz w:val="20"/>
                <w:szCs w:val="20"/>
              </w:rPr>
              <w:t>50.48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512DB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1DE2597E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00083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07A01" w14:textId="666F9243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3 (76.79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55F17" w14:textId="4AF037ED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3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Pr="006F0019">
              <w:rPr>
                <w:sz w:val="20"/>
                <w:szCs w:val="20"/>
              </w:rPr>
              <w:t>23.21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DD052" w14:textId="4A021D20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56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="00A96FA6">
              <w:rPr>
                <w:sz w:val="20"/>
                <w:szCs w:val="20"/>
              </w:rPr>
              <w:t>6.67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DA0E5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05716768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92B3A" w14:textId="42AD8DB8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father </w:t>
            </w:r>
            <w:r w:rsidR="00A07ADF" w:rsidRPr="006F0019">
              <w:rPr>
                <w:b/>
                <w:bCs/>
                <w:sz w:val="20"/>
                <w:szCs w:val="20"/>
              </w:rPr>
              <w:t xml:space="preserve">opioid </w:t>
            </w:r>
            <w:r w:rsidR="00512142">
              <w:rPr>
                <w:b/>
                <w:bCs/>
                <w:sz w:val="20"/>
                <w:szCs w:val="20"/>
              </w:rPr>
              <w:t>user</w:t>
            </w:r>
            <w:r w:rsidRPr="006F0019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BF371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6DF55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2C34E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51E3" w14:textId="722B8641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1</w:t>
            </w:r>
            <w:r w:rsidR="00CC2500" w:rsidRPr="006F0019">
              <w:rPr>
                <w:sz w:val="20"/>
                <w:szCs w:val="20"/>
              </w:rPr>
              <w:t>65</w:t>
            </w:r>
          </w:p>
        </w:tc>
      </w:tr>
      <w:tr w:rsidR="00420F6D" w:rsidRPr="006F0019" w14:paraId="4244BDAE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8B082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8601C" w14:textId="6C78F3D1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77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Pr="006F0019">
              <w:rPr>
                <w:sz w:val="20"/>
                <w:szCs w:val="20"/>
              </w:rPr>
              <w:t>78.54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C202A" w14:textId="7E1B02FF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03 (21.4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A6D4" w14:textId="36198BE9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80 (</w:t>
            </w:r>
            <w:r w:rsidR="00A96FA6">
              <w:rPr>
                <w:sz w:val="20"/>
                <w:szCs w:val="20"/>
              </w:rPr>
              <w:t>57.14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ED601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62869A51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D8377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96279" w14:textId="282B4F5D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15 (74.19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36132" w14:textId="39FCA41D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0 (25.8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49F91" w14:textId="7A6D25A6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55 (</w:t>
            </w:r>
            <w:r w:rsidR="00A96FA6">
              <w:rPr>
                <w:sz w:val="20"/>
                <w:szCs w:val="20"/>
              </w:rPr>
              <w:t>18.45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66CD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404DA3B4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AF914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2646F" w14:textId="6AB31DDB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48 (72.20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23CCF1" w14:textId="5B0D03D5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57 (27.8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A127D" w14:textId="3D82D786" w:rsidR="00420F6D" w:rsidRPr="006F0019" w:rsidRDefault="00467B0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05 (</w:t>
            </w:r>
            <w:r w:rsidR="00A96FA6">
              <w:rPr>
                <w:sz w:val="20"/>
                <w:szCs w:val="20"/>
              </w:rPr>
              <w:t>24.40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4368E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044E19DC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A9EB" w14:textId="27A3A7D8" w:rsidR="00420F6D" w:rsidRPr="006F0019" w:rsidRDefault="00D85CFB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M</w:t>
            </w:r>
            <w:r w:rsidR="00420F6D" w:rsidRPr="006F0019">
              <w:rPr>
                <w:b/>
                <w:bCs/>
                <w:sz w:val="20"/>
                <w:szCs w:val="20"/>
              </w:rPr>
              <w:t>other 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38678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A8B3B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BFD8B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AB6A8" w14:textId="32704835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</w:t>
            </w:r>
            <w:r w:rsidR="001F11FA" w:rsidRPr="006F0019">
              <w:rPr>
                <w:sz w:val="20"/>
                <w:szCs w:val="20"/>
              </w:rPr>
              <w:t>913</w:t>
            </w:r>
          </w:p>
        </w:tc>
      </w:tr>
      <w:tr w:rsidR="00420F6D" w:rsidRPr="006F0019" w14:paraId="32A3C515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2C3B2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A5509" w14:textId="1AE95648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585 (</w:t>
            </w:r>
            <w:r w:rsidR="001F11FA" w:rsidRPr="006F0019">
              <w:rPr>
                <w:sz w:val="20"/>
                <w:szCs w:val="20"/>
              </w:rPr>
              <w:t>75.68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D1E26" w14:textId="7D3DE2A9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88 (</w:t>
            </w:r>
            <w:r w:rsidR="001F11FA" w:rsidRPr="006F0019">
              <w:rPr>
                <w:sz w:val="20"/>
                <w:szCs w:val="20"/>
              </w:rPr>
              <w:t>24.32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A7697" w14:textId="30F815DC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73 (</w:t>
            </w:r>
            <w:r w:rsidR="00A96FA6">
              <w:rPr>
                <w:sz w:val="20"/>
                <w:szCs w:val="20"/>
              </w:rPr>
              <w:t>98.22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45027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3315CAAA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C7318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84FF5" w14:textId="3F4D4DD1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Pr="006F0019">
              <w:rPr>
                <w:sz w:val="20"/>
                <w:szCs w:val="20"/>
              </w:rPr>
              <w:t>72.73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06DF4" w14:textId="4CFA9C58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Pr="006F0019">
              <w:rPr>
                <w:sz w:val="20"/>
                <w:szCs w:val="20"/>
              </w:rPr>
              <w:t>27.27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6FE88" w14:textId="3DF4CB27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1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="00A96FA6">
              <w:rPr>
                <w:sz w:val="20"/>
                <w:szCs w:val="20"/>
              </w:rPr>
              <w:t>1.40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F9FE3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420F6D" w:rsidRPr="006F0019" w14:paraId="5EA9C11A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CB7B1" w14:textId="77777777" w:rsidR="00420F6D" w:rsidRPr="006F0019" w:rsidRDefault="00420F6D" w:rsidP="003B7D67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FFCA3" w14:textId="7E60EBC1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Pr="006F0019">
              <w:rPr>
                <w:sz w:val="20"/>
                <w:szCs w:val="20"/>
              </w:rPr>
              <w:t>66.67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BABF1" w14:textId="47A45491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Pr="006F0019">
              <w:rPr>
                <w:sz w:val="20"/>
                <w:szCs w:val="20"/>
              </w:rPr>
              <w:t>33.33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01543" w14:textId="322C4B70" w:rsidR="00420F6D" w:rsidRPr="006F0019" w:rsidRDefault="001F11FA" w:rsidP="003B7D67">
            <w:pPr>
              <w:spacing w:after="0" w:line="256" w:lineRule="auto"/>
              <w:jc w:val="center"/>
              <w:rPr>
                <w:sz w:val="20"/>
                <w:szCs w:val="20"/>
                <w:lang w:bidi="fa-IR"/>
              </w:rPr>
            </w:pPr>
            <w:r w:rsidRPr="006F0019">
              <w:rPr>
                <w:sz w:val="20"/>
                <w:szCs w:val="20"/>
              </w:rPr>
              <w:t>3</w:t>
            </w:r>
            <w:r w:rsidR="00420F6D" w:rsidRPr="006F0019">
              <w:rPr>
                <w:sz w:val="20"/>
                <w:szCs w:val="20"/>
              </w:rPr>
              <w:t xml:space="preserve"> (</w:t>
            </w:r>
            <w:r w:rsidR="00A96FA6">
              <w:rPr>
                <w:sz w:val="20"/>
                <w:szCs w:val="20"/>
              </w:rPr>
              <w:t>0.38</w:t>
            </w:r>
            <w:r w:rsidR="00420F6D"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CADF1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17656B" w:rsidRPr="006F0019" w14:paraId="406713F2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6382" w14:textId="30F84AF2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Mother opioid </w:t>
            </w:r>
            <w:r w:rsidR="00512142">
              <w:rPr>
                <w:b/>
                <w:bCs/>
                <w:sz w:val="20"/>
                <w:szCs w:val="20"/>
              </w:rPr>
              <w:t xml:space="preserve">user </w:t>
            </w:r>
            <w:r w:rsidRPr="006F0019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56072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1D6AC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5557C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D3715" w14:textId="1EE0C13C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159</w:t>
            </w:r>
          </w:p>
        </w:tc>
      </w:tr>
      <w:tr w:rsidR="0017656B" w:rsidRPr="006F0019" w14:paraId="3276DEA9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07563" w14:textId="68BD11DF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42B44" w14:textId="527E829F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590 (75.84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C7595" w14:textId="27FEF6DD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88 (24.1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794DB" w14:textId="437565BC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78 (</w:t>
            </w:r>
            <w:r w:rsidR="00A96FA6">
              <w:rPr>
                <w:sz w:val="20"/>
                <w:szCs w:val="20"/>
              </w:rPr>
              <w:t>98.86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66ED6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17656B" w:rsidRPr="006F0019" w14:paraId="412709AA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7D9C5" w14:textId="49DB675B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  <w:lang w:bidi="fa-IR"/>
              </w:rPr>
            </w:pPr>
            <w:r w:rsidRPr="006F0019">
              <w:rPr>
                <w:sz w:val="20"/>
                <w:szCs w:val="20"/>
                <w:lang w:bidi="fa-IR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A51A0" w14:textId="5C594DD8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5 (55.56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A5904" w14:textId="311A7CCA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 (44.4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5CBE3" w14:textId="30D8F93F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9 (</w:t>
            </w:r>
            <w:r w:rsidR="00A96FA6">
              <w:rPr>
                <w:sz w:val="20"/>
                <w:szCs w:val="20"/>
              </w:rPr>
              <w:t>1.14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BB0B5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17656B" w:rsidRPr="006F0019" w14:paraId="5E3A1205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8596A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Mean </w:t>
            </w:r>
            <w:r w:rsidRPr="006F0019">
              <w:rPr>
                <w:rFonts w:cs="Calibr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B0789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CC5F3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2B114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00FC7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17656B" w:rsidRPr="006F0019" w14:paraId="40DEF7F1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223A7" w14:textId="77777777" w:rsidR="0017656B" w:rsidRPr="006F0019" w:rsidRDefault="0017656B" w:rsidP="0017656B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EB5B4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0.78</w:t>
            </w:r>
            <w:r w:rsidRPr="006F0019">
              <w:rPr>
                <w:rFonts w:cs="Calibri"/>
                <w:sz w:val="20"/>
                <w:szCs w:val="20"/>
              </w:rPr>
              <w:t>±4.72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D93EF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2.85</w:t>
            </w:r>
            <w:r w:rsidRPr="006F0019">
              <w:rPr>
                <w:rFonts w:cs="Calibri"/>
                <w:sz w:val="20"/>
                <w:szCs w:val="20"/>
              </w:rPr>
              <w:t>±5.2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EDA0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8D6A2" w14:textId="51805D73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00</w:t>
            </w:r>
          </w:p>
        </w:tc>
      </w:tr>
      <w:tr w:rsidR="0017656B" w:rsidRPr="006F0019" w14:paraId="5ACC8B95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AB264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Father education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A7801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9.46</w:t>
            </w:r>
            <w:r w:rsidRPr="006F0019">
              <w:rPr>
                <w:rFonts w:cs="Calibri"/>
                <w:sz w:val="20"/>
                <w:szCs w:val="20"/>
              </w:rPr>
              <w:t>±4.54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A7163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.68</w:t>
            </w:r>
            <w:r w:rsidRPr="006F0019">
              <w:rPr>
                <w:rFonts w:cs="Calibri"/>
                <w:sz w:val="20"/>
                <w:szCs w:val="20"/>
              </w:rPr>
              <w:t>±4.4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CD78E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62E57" w14:textId="6A95D9C1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31</w:t>
            </w:r>
          </w:p>
        </w:tc>
      </w:tr>
      <w:tr w:rsidR="0017656B" w:rsidRPr="006F0019" w14:paraId="64B5C7CD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3B402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Mother education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DAB9C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.50</w:t>
            </w:r>
            <w:r w:rsidRPr="006F0019">
              <w:rPr>
                <w:rFonts w:cs="Calibri"/>
                <w:sz w:val="20"/>
                <w:szCs w:val="20"/>
              </w:rPr>
              <w:t>±4.20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DD5550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.30</w:t>
            </w:r>
            <w:r w:rsidRPr="006F0019">
              <w:rPr>
                <w:rFonts w:cs="Calibri"/>
                <w:sz w:val="20"/>
                <w:szCs w:val="20"/>
              </w:rPr>
              <w:t>±4.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ECF81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B61DB" w14:textId="424B42EC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00</w:t>
            </w:r>
          </w:p>
        </w:tc>
      </w:tr>
      <w:tr w:rsidR="0017656B" w:rsidRPr="006F0019" w14:paraId="2F251705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EFAFC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Mother BM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F6486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9.41</w:t>
            </w:r>
            <w:r w:rsidRPr="006F0019">
              <w:rPr>
                <w:rFonts w:cs="Calibri"/>
                <w:sz w:val="20"/>
                <w:szCs w:val="20"/>
              </w:rPr>
              <w:t>±5.29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02D64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0.06</w:t>
            </w:r>
            <w:r w:rsidRPr="006F0019">
              <w:rPr>
                <w:rFonts w:cs="Calibri"/>
                <w:sz w:val="20"/>
                <w:szCs w:val="20"/>
              </w:rPr>
              <w:t>±5.4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1E76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F5323" w14:textId="623A8EDD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145</w:t>
            </w:r>
          </w:p>
        </w:tc>
      </w:tr>
      <w:tr w:rsidR="0017656B" w:rsidRPr="006F0019" w14:paraId="1E2D70B9" w14:textId="77777777" w:rsidTr="00420F6D">
        <w:trPr>
          <w:trHeight w:val="3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0E239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Father BM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38285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5.89</w:t>
            </w:r>
            <w:r w:rsidRPr="006F0019">
              <w:rPr>
                <w:rFonts w:cs="Calibri"/>
                <w:sz w:val="20"/>
                <w:szCs w:val="20"/>
              </w:rPr>
              <w:t>±4.25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2EBAD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6.01</w:t>
            </w:r>
            <w:r w:rsidRPr="006F0019">
              <w:rPr>
                <w:rFonts w:cs="Calibri"/>
                <w:sz w:val="20"/>
                <w:szCs w:val="20"/>
              </w:rPr>
              <w:t>±4.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83101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CBD78" w14:textId="73C5031E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733</w:t>
            </w:r>
          </w:p>
        </w:tc>
      </w:tr>
    </w:tbl>
    <w:p w14:paraId="6D93520B" w14:textId="3BF3E8B6" w:rsidR="00BB30C5" w:rsidRPr="006F0019" w:rsidRDefault="00867704" w:rsidP="00524CC8">
      <w:pPr>
        <w:spacing w:before="100" w:beforeAutospacing="1" w:after="100" w:afterAutospacing="1" w:line="240" w:lineRule="auto"/>
        <w:contextualSpacing/>
        <w:rPr>
          <w:rFonts w:ascii="JgrlhrAdvTT3713a231" w:eastAsia="Times New Roman" w:hAnsi="JgrlhrAdvTT3713a231" w:cs="Times New Roman"/>
          <w:color w:val="111111"/>
          <w:sz w:val="16"/>
          <w:szCs w:val="16"/>
        </w:rPr>
      </w:pP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Data are given as </w:t>
      </w:r>
      <w:r w:rsidRPr="006F0019">
        <w:rPr>
          <w:sz w:val="16"/>
          <w:szCs w:val="16"/>
        </w:rPr>
        <w:t xml:space="preserve">mean </w:t>
      </w:r>
      <w:r w:rsidRPr="006F0019">
        <w:rPr>
          <w:rFonts w:cs="Calibri"/>
          <w:sz w:val="16"/>
          <w:szCs w:val="16"/>
        </w:rPr>
        <w:t>± SD</w:t>
      </w:r>
      <w:r w:rsidRPr="006F0019">
        <w:rPr>
          <w:rFonts w:ascii="JgrlhrAdvTT3713a231" w:eastAsia="Times New Roman" w:hAnsi="JgrlhrAdvTT3713a231" w:cs="Times New Roman"/>
          <w:color w:val="111111"/>
          <w:sz w:val="12"/>
          <w:szCs w:val="13"/>
        </w:rPr>
        <w:t xml:space="preserve"> 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or absolute number </w:t>
      </w:r>
      <w:r w:rsidRPr="006F0019">
        <w:rPr>
          <w:rFonts w:ascii="CvqwpkAdvTT50a2f13e.I" w:eastAsia="Times New Roman" w:hAnsi="CvqwpkAdvTT50a2f13e.I" w:cs="Times New Roman"/>
          <w:color w:val="111111"/>
          <w:sz w:val="16"/>
          <w:szCs w:val="16"/>
        </w:rPr>
        <w:t xml:space="preserve">n 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(percentage). </w:t>
      </w:r>
      <w:r w:rsidRPr="006F0019">
        <w:rPr>
          <w:rFonts w:ascii="CvqwpkAdvTT50a2f13e.I" w:eastAsia="Times New Roman" w:hAnsi="CvqwpkAdvTT50a2f13e.I" w:cs="Times New Roman"/>
          <w:color w:val="111111"/>
          <w:sz w:val="16"/>
          <w:szCs w:val="16"/>
        </w:rPr>
        <w:t>p-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values for differences between categories were obtained using the t-test for continuous variables and using the </w:t>
      </w:r>
      <w:r w:rsidRPr="006F0019">
        <w:rPr>
          <w:rFonts w:ascii="JfnhttAdvTT3713a231+03" w:eastAsia="Times New Roman" w:hAnsi="JfnhttAdvTT3713a231+03" w:cs="Times New Roman"/>
          <w:color w:val="111111"/>
          <w:sz w:val="16"/>
          <w:szCs w:val="16"/>
        </w:rPr>
        <w:t>χ</w:t>
      </w:r>
      <w:r w:rsidRPr="006F0019">
        <w:rPr>
          <w:rFonts w:ascii="JgrlhrAdvTT3713a231" w:eastAsia="Times New Roman" w:hAnsi="JgrlhrAdvTT3713a231" w:cs="Times New Roman"/>
          <w:color w:val="111111"/>
          <w:position w:val="8"/>
          <w:sz w:val="12"/>
          <w:szCs w:val="12"/>
        </w:rPr>
        <w:t xml:space="preserve">2 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for categorical variables. BMI: body mass index, </w:t>
      </w:r>
      <w:proofErr w:type="spellStart"/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>Tg</w:t>
      </w:r>
      <w:proofErr w:type="spellEnd"/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>: triglyceride</w:t>
      </w:r>
      <w:r w:rsidR="00BB30C5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. </w:t>
      </w:r>
      <w:proofErr w:type="spellStart"/>
      <w:r w:rsidR="00BB30C5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>Tg</w:t>
      </w:r>
      <w:proofErr w:type="spellEnd"/>
      <w:r w:rsidR="00BB30C5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 is measured by standard laboratory tests in collected blood samples of study subjects. </w:t>
      </w:r>
    </w:p>
    <w:p w14:paraId="53BBFA37" w14:textId="47BF5380" w:rsidR="00867704" w:rsidRPr="006F0019" w:rsidRDefault="00867704" w:rsidP="00867704">
      <w:pPr>
        <w:spacing w:before="100" w:beforeAutospacing="1" w:after="100" w:afterAutospacing="1" w:line="240" w:lineRule="auto"/>
        <w:rPr>
          <w:rFonts w:ascii="JgrlhrAdvTT3713a231" w:eastAsia="Times New Roman" w:hAnsi="JgrlhrAdvTT3713a231" w:cs="Times New Roman"/>
          <w:color w:val="111111"/>
          <w:sz w:val="16"/>
          <w:szCs w:val="16"/>
        </w:rPr>
      </w:pPr>
    </w:p>
    <w:p w14:paraId="02960BFD" w14:textId="69DB4C72" w:rsidR="00420F6D" w:rsidRPr="006F0019" w:rsidRDefault="00420F6D" w:rsidP="00420F6D">
      <w:pPr>
        <w:ind w:left="-720" w:right="-874"/>
      </w:pPr>
    </w:p>
    <w:p w14:paraId="1D1094EC" w14:textId="77777777" w:rsidR="00420F6D" w:rsidRPr="006F0019" w:rsidRDefault="00420F6D">
      <w:r w:rsidRPr="006F0019">
        <w:br w:type="page"/>
      </w:r>
    </w:p>
    <w:tbl>
      <w:tblPr>
        <w:tblpPr w:leftFromText="180" w:rightFromText="180" w:vertAnchor="page" w:horzAnchor="margin" w:tblpXSpec="center" w:tblpY="571"/>
        <w:tblW w:w="10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1728"/>
        <w:gridCol w:w="1728"/>
        <w:gridCol w:w="1728"/>
        <w:gridCol w:w="1728"/>
      </w:tblGrid>
      <w:tr w:rsidR="00420F6D" w:rsidRPr="006F0019" w14:paraId="55861DDF" w14:textId="77777777" w:rsidTr="00420F6D">
        <w:trPr>
          <w:trHeight w:val="262"/>
        </w:trPr>
        <w:tc>
          <w:tcPr>
            <w:tcW w:w="103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D788A" w14:textId="10ECFCB8" w:rsidR="00420F6D" w:rsidRPr="006F0019" w:rsidRDefault="00736676" w:rsidP="003B7D67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4"/>
                <w:szCs w:val="24"/>
              </w:rPr>
              <w:lastRenderedPageBreak/>
              <w:t xml:space="preserve">Supplemental </w:t>
            </w:r>
            <w:r w:rsidR="00420F6D" w:rsidRPr="006F0019">
              <w:rPr>
                <w:b/>
                <w:bCs/>
                <w:sz w:val="24"/>
                <w:szCs w:val="24"/>
              </w:rPr>
              <w:t>Table 2.</w:t>
            </w:r>
            <w:r w:rsidR="00420F6D" w:rsidRPr="006F0019">
              <w:rPr>
                <w:b/>
                <w:bCs/>
                <w:sz w:val="20"/>
                <w:szCs w:val="20"/>
              </w:rPr>
              <w:t xml:space="preserve"> </w:t>
            </w:r>
            <w:r w:rsidR="00B4519D" w:rsidRPr="006F0019">
              <w:rPr>
                <w:rFonts w:cstheme="majorBidi"/>
                <w:color w:val="111111"/>
                <w:sz w:val="24"/>
                <w:szCs w:val="24"/>
              </w:rPr>
              <w:t xml:space="preserve"> </w:t>
            </w:r>
            <w:r w:rsidR="00B4519D" w:rsidRPr="006F0019">
              <w:rPr>
                <w:rFonts w:cstheme="majorBidi"/>
                <w:color w:val="111111"/>
                <w:sz w:val="20"/>
                <w:szCs w:val="20"/>
              </w:rPr>
              <w:t>Baseline characteristics of the study population categorized by serum concentration of cholesterol</w:t>
            </w:r>
          </w:p>
        </w:tc>
      </w:tr>
      <w:tr w:rsidR="00420F6D" w:rsidRPr="006F0019" w14:paraId="1201531C" w14:textId="77777777" w:rsidTr="00420F6D">
        <w:trPr>
          <w:trHeight w:val="52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34E8C1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D1E771" w14:textId="3DE656C6" w:rsidR="00420F6D" w:rsidRPr="006F0019" w:rsidRDefault="00B4519D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Chol </w:t>
            </w:r>
            <w:r w:rsidR="00420F6D" w:rsidRPr="006F0019">
              <w:rPr>
                <w:b/>
                <w:bCs/>
                <w:sz w:val="20"/>
                <w:szCs w:val="20"/>
              </w:rPr>
              <w:t>&lt;=2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A89DC8" w14:textId="0F56DEEF" w:rsidR="00420F6D" w:rsidRPr="006F0019" w:rsidRDefault="00B4519D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Chol </w:t>
            </w:r>
            <w:r w:rsidR="00420F6D" w:rsidRPr="006F0019">
              <w:rPr>
                <w:b/>
                <w:bCs/>
                <w:sz w:val="20"/>
                <w:szCs w:val="20"/>
              </w:rPr>
              <w:t>&gt;2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BA09A8" w14:textId="77777777" w:rsidR="00420F6D" w:rsidRPr="006F0019" w:rsidRDefault="00420F6D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111939" w14:textId="7347BA2F" w:rsidR="00420F6D" w:rsidRPr="006F0019" w:rsidRDefault="00D670D2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p</w:t>
            </w:r>
            <w:r w:rsidR="00420F6D" w:rsidRPr="006F0019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420F6D" w:rsidRPr="006F0019" w14:paraId="33F17FE3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DE23E0" w14:textId="77777777" w:rsidR="00420F6D" w:rsidRPr="006F0019" w:rsidRDefault="00420F6D" w:rsidP="003B7D67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Sex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1325E4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14350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A049B4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384666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761</w:t>
            </w:r>
          </w:p>
        </w:tc>
      </w:tr>
      <w:tr w:rsidR="0075753E" w:rsidRPr="006F0019" w14:paraId="23B6DB8D" w14:textId="77777777" w:rsidTr="00773FE2">
        <w:trPr>
          <w:trHeight w:val="346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3F038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37C7F" w14:textId="4735DC28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32 (</w:t>
            </w:r>
            <w:r>
              <w:rPr>
                <w:sz w:val="20"/>
                <w:szCs w:val="20"/>
              </w:rPr>
              <w:t>90.71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2BDA0B" w14:textId="6005118D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4 (</w:t>
            </w:r>
            <w:r>
              <w:rPr>
                <w:sz w:val="20"/>
                <w:szCs w:val="20"/>
              </w:rPr>
              <w:t>9.29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8C3E4" w14:textId="44710AAF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366 (43.5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FF13F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76FFEB53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165A6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55856" w14:textId="638F1D33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27 (</w:t>
            </w:r>
            <w:r>
              <w:rPr>
                <w:sz w:val="20"/>
                <w:szCs w:val="20"/>
              </w:rPr>
              <w:t>90.08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ABC94" w14:textId="3ED7AB98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</w:t>
            </w:r>
            <w:r w:rsidRPr="006F001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92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12B71" w14:textId="699753F5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474 (56.4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C784C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332F0D30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00DDB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Addiction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04287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5292E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9B861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345F1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14</w:t>
            </w:r>
          </w:p>
        </w:tc>
      </w:tr>
      <w:tr w:rsidR="0075753E" w:rsidRPr="006F0019" w14:paraId="33603AE7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9ADB9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A7065" w14:textId="26665EB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40 (90.80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69289" w14:textId="7AAB4D2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5 (9.2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03BF5" w14:textId="67D60669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815 (97.0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8E398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483D9988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06CFD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1DAD0" w14:textId="47030C5D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9 (76.00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D41A2D" w14:textId="62E78E98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 (24.0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D2E87" w14:textId="38F44C26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25 (2.9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EC663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59874E4B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330AF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FA881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02B51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A7CB9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F84D3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806</w:t>
            </w:r>
          </w:p>
        </w:tc>
      </w:tr>
      <w:tr w:rsidR="0075753E" w:rsidRPr="006F0019" w14:paraId="6444EC31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38391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B0FDD" w14:textId="1BE8B913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26 (90.41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C885A" w14:textId="512DF5CD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7 (9.5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789EF" w14:textId="75AFA1CE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803 (95.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37A3A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38064D6A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60E02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44662" w14:textId="00ECDC10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3 (89.19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CE768" w14:textId="7243D783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 (10.8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65765" w14:textId="2C17462D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37 (4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3BCFF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1C366F6C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83BE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Total father 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1D9AE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8B0E5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6FC03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EC91E" w14:textId="2A96D062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402</w:t>
            </w:r>
          </w:p>
        </w:tc>
      </w:tr>
      <w:tr w:rsidR="0075753E" w:rsidRPr="006F0019" w14:paraId="2EA28749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D4EE2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82D55" w14:textId="7A2D9932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31 (91.94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0122F" w14:textId="58AFE3F3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9 (8.0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67C06" w14:textId="5DB3D3C4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360 (42.8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0E233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47DB2635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CBD4F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7459B" w14:textId="116D627F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78 (89.15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63734" w14:textId="38CCB522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6 (10.8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0B54F" w14:textId="044AE433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424 (50.4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8755C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789A86CD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5ACA6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D3DA4" w14:textId="28F57B2F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50 (89.29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26E2E" w14:textId="47C85459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 (10.7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9BDFE" w14:textId="3CFAE484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56 (6.6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A8699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2A4A91D6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95F3E" w14:textId="293854C5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Total father opioid consumption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77EC1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6728F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58427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B76D4" w14:textId="3C1798F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361</w:t>
            </w:r>
          </w:p>
        </w:tc>
      </w:tr>
      <w:tr w:rsidR="0075753E" w:rsidRPr="006F0019" w14:paraId="53045507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98B06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71536" w14:textId="2475EFA0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38 (91.25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57CA7" w14:textId="42A04514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2 (8.7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BE9CF" w14:textId="05CC77F5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480 (57.1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58D8D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098361C6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EE294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73D54" w14:textId="13A192DF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41 (90.97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89922" w14:textId="3979B740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4 (9.0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76A1F" w14:textId="19FFD914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155 (18.4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EE6A7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2934D8AF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A98E3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7F989" w14:textId="0C8FD6DE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80 (87.80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CB1AC" w14:textId="4C2CD4BB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5 (12.2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8D01B" w14:textId="7A38306B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205 (24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4D43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482B4F5A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68F02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Total mother 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8FFA5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40E18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D8E8D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29D5A" w14:textId="539D8BA3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107</w:t>
            </w:r>
          </w:p>
        </w:tc>
      </w:tr>
      <w:tr w:rsidR="0075753E" w:rsidRPr="006F0019" w14:paraId="6A59A256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FF860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85C0E" w14:textId="22CCEFDA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02 (90.82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0757B" w14:textId="56B7278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1 (9.1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7B4D7" w14:textId="0472DBB5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773 (98.2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18F0D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3E6F0112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5BB6D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F394" w14:textId="564EEE72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 (72.73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44A56" w14:textId="11815A3A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 (27.2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4895A" w14:textId="11715AF6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11 (1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61FCE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2BDD3743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8E435" w14:textId="77777777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7A8D5" w14:textId="64BE53CE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 (100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4DC94" w14:textId="3842E138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 (0.0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EF482" w14:textId="6044FB86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3 (0.3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6D16F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4194266D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93B98" w14:textId="4C1923A3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Total mother opioid consumption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00A11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EEB77" w14:textId="77777777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C2465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D33AB" w14:textId="5C23805F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331</w:t>
            </w:r>
          </w:p>
        </w:tc>
      </w:tr>
      <w:tr w:rsidR="0075753E" w:rsidRPr="006F0019" w14:paraId="670B8D6B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C7A91" w14:textId="7CE4638A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121F" w14:textId="42203DA4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04 (90.49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F1C6F" w14:textId="4C0C163E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4 (9.5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29AC1" w14:textId="26C5B0BC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778 (98.8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79C15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5753E" w:rsidRPr="006F0019" w14:paraId="68965D9D" w14:textId="77777777" w:rsidTr="00773FE2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F491B" w14:textId="37C4823B" w:rsidR="0075753E" w:rsidRPr="006F0019" w:rsidRDefault="0075753E" w:rsidP="0075753E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44808" w14:textId="01396662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9 (100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C2FB9" w14:textId="187FA51F" w:rsidR="0075753E" w:rsidRPr="006F0019" w:rsidRDefault="0075753E" w:rsidP="0075753E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 (0.0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FBDB9" w14:textId="3FC2FF6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773FE2">
              <w:rPr>
                <w:sz w:val="20"/>
                <w:szCs w:val="20"/>
              </w:rPr>
              <w:t>9 (1.1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E433D" w14:textId="77777777" w:rsidR="0075753E" w:rsidRPr="006F0019" w:rsidRDefault="0075753E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17656B" w:rsidRPr="006F0019" w14:paraId="4FE99D7D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DD84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Mean </w:t>
            </w:r>
            <w:r w:rsidRPr="006F0019">
              <w:rPr>
                <w:rFonts w:cs="Calibr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6C94D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15593A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CE022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F5EEE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17656B" w:rsidRPr="006F0019" w14:paraId="616E493E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B93C2" w14:textId="77777777" w:rsidR="0017656B" w:rsidRPr="006F0019" w:rsidRDefault="0017656B" w:rsidP="0017656B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06106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1.06</w:t>
            </w:r>
            <w:r w:rsidRPr="006F0019">
              <w:rPr>
                <w:rFonts w:cs="Calibri"/>
                <w:sz w:val="20"/>
                <w:szCs w:val="20"/>
              </w:rPr>
              <w:t>±</w:t>
            </w:r>
            <w:r w:rsidRPr="006F0019">
              <w:rPr>
                <w:sz w:val="20"/>
                <w:szCs w:val="20"/>
              </w:rPr>
              <w:t>4.85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7246F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3.27</w:t>
            </w:r>
            <w:r w:rsidRPr="006F0019">
              <w:rPr>
                <w:rFonts w:cs="Calibri"/>
                <w:sz w:val="20"/>
                <w:szCs w:val="20"/>
              </w:rPr>
              <w:t>±5.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D768A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5928" w14:textId="5E00121D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00</w:t>
            </w:r>
          </w:p>
        </w:tc>
      </w:tr>
      <w:tr w:rsidR="0017656B" w:rsidRPr="006F0019" w14:paraId="54F7BFDA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CB713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Father education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82ECB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9.37</w:t>
            </w:r>
            <w:r w:rsidRPr="006F0019">
              <w:rPr>
                <w:rFonts w:cs="Calibri"/>
                <w:sz w:val="20"/>
                <w:szCs w:val="20"/>
              </w:rPr>
              <w:t>±4.48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7E1E2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.41</w:t>
            </w:r>
            <w:r w:rsidRPr="006F0019">
              <w:rPr>
                <w:rFonts w:cs="Calibri"/>
                <w:sz w:val="20"/>
                <w:szCs w:val="20"/>
              </w:rPr>
              <w:t>±4.8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18785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F33A" w14:textId="755E2341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72</w:t>
            </w:r>
          </w:p>
        </w:tc>
      </w:tr>
      <w:tr w:rsidR="0017656B" w:rsidRPr="006F0019" w14:paraId="2E1DB285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E87C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Mother education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EB22A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.27</w:t>
            </w:r>
            <w:r w:rsidRPr="006F0019">
              <w:rPr>
                <w:rFonts w:cs="Calibri"/>
                <w:sz w:val="20"/>
                <w:szCs w:val="20"/>
              </w:rPr>
              <w:t>±4.25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5DC48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.60</w:t>
            </w:r>
            <w:r w:rsidRPr="006F0019">
              <w:rPr>
                <w:rFonts w:cs="Calibri"/>
                <w:sz w:val="20"/>
                <w:szCs w:val="20"/>
              </w:rPr>
              <w:t>±4.1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0ACFF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96969" w14:textId="5007909D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195</w:t>
            </w:r>
          </w:p>
        </w:tc>
      </w:tr>
      <w:tr w:rsidR="0017656B" w:rsidRPr="006F0019" w14:paraId="421C6770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66438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Mother BM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F9242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9.52</w:t>
            </w:r>
            <w:r w:rsidRPr="006F0019">
              <w:rPr>
                <w:rFonts w:cs="Calibri"/>
                <w:sz w:val="20"/>
                <w:szCs w:val="20"/>
              </w:rPr>
              <w:t>±5.25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AC69E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0.07</w:t>
            </w:r>
            <w:r w:rsidRPr="006F0019">
              <w:rPr>
                <w:rFonts w:cs="Calibri"/>
                <w:sz w:val="20"/>
                <w:szCs w:val="20"/>
              </w:rPr>
              <w:t>±6.0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270AB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91EB8" w14:textId="27C552F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396</w:t>
            </w:r>
          </w:p>
        </w:tc>
      </w:tr>
      <w:tr w:rsidR="0017656B" w:rsidRPr="006F0019" w14:paraId="3A24361F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9116C" w14:textId="7777777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Father BM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E3EFE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5.95</w:t>
            </w:r>
            <w:r w:rsidRPr="006F0019">
              <w:rPr>
                <w:rFonts w:cs="Calibri"/>
                <w:sz w:val="20"/>
                <w:szCs w:val="20"/>
              </w:rPr>
              <w:t>±4.34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35930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5.61</w:t>
            </w:r>
            <w:r w:rsidRPr="006F0019">
              <w:rPr>
                <w:rFonts w:cs="Calibri"/>
                <w:sz w:val="20"/>
                <w:szCs w:val="20"/>
              </w:rPr>
              <w:t>±4.3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141C8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56A19" w14:textId="7FBE7BC3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493</w:t>
            </w:r>
          </w:p>
        </w:tc>
      </w:tr>
    </w:tbl>
    <w:p w14:paraId="46D3FEF6" w14:textId="28DD6E04" w:rsidR="00193957" w:rsidRPr="006F0019" w:rsidRDefault="00306D3F" w:rsidP="00524CC8">
      <w:pPr>
        <w:spacing w:before="100" w:beforeAutospacing="1" w:after="100" w:afterAutospacing="1" w:line="240" w:lineRule="auto"/>
        <w:contextualSpacing/>
        <w:rPr>
          <w:rFonts w:ascii="JgrlhrAdvTT3713a231" w:eastAsia="Times New Roman" w:hAnsi="JgrlhrAdvTT3713a231" w:cs="Times New Roman"/>
          <w:color w:val="111111"/>
          <w:sz w:val="16"/>
          <w:szCs w:val="16"/>
        </w:rPr>
      </w:pP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Data are given as </w:t>
      </w:r>
      <w:r w:rsidRPr="006F0019">
        <w:rPr>
          <w:sz w:val="16"/>
          <w:szCs w:val="16"/>
        </w:rPr>
        <w:t xml:space="preserve">mean </w:t>
      </w:r>
      <w:r w:rsidRPr="006F0019">
        <w:rPr>
          <w:rFonts w:cs="Calibri"/>
          <w:sz w:val="16"/>
          <w:szCs w:val="16"/>
        </w:rPr>
        <w:t>± SD</w:t>
      </w:r>
      <w:r w:rsidRPr="006F0019">
        <w:rPr>
          <w:rFonts w:ascii="JgrlhrAdvTT3713a231" w:eastAsia="Times New Roman" w:hAnsi="JgrlhrAdvTT3713a231" w:cs="Times New Roman"/>
          <w:color w:val="111111"/>
          <w:sz w:val="12"/>
          <w:szCs w:val="13"/>
        </w:rPr>
        <w:t xml:space="preserve"> 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or absolute number </w:t>
      </w:r>
      <w:r w:rsidRPr="006F0019">
        <w:rPr>
          <w:rFonts w:ascii="CvqwpkAdvTT50a2f13e.I" w:eastAsia="Times New Roman" w:hAnsi="CvqwpkAdvTT50a2f13e.I" w:cs="Times New Roman"/>
          <w:color w:val="111111"/>
          <w:sz w:val="16"/>
          <w:szCs w:val="16"/>
        </w:rPr>
        <w:t xml:space="preserve">n 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(percentage). </w:t>
      </w:r>
      <w:r w:rsidRPr="006F0019">
        <w:rPr>
          <w:rFonts w:ascii="CvqwpkAdvTT50a2f13e.I" w:eastAsia="Times New Roman" w:hAnsi="CvqwpkAdvTT50a2f13e.I" w:cs="Times New Roman"/>
          <w:color w:val="111111"/>
          <w:sz w:val="16"/>
          <w:szCs w:val="16"/>
        </w:rPr>
        <w:t>p-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values for differences between categories were obtained using the t- test for continuous variables and using the </w:t>
      </w:r>
      <w:r w:rsidRPr="006F0019">
        <w:rPr>
          <w:rFonts w:ascii="JfnhttAdvTT3713a231+03" w:eastAsia="Times New Roman" w:hAnsi="JfnhttAdvTT3713a231+03" w:cs="Times New Roman"/>
          <w:color w:val="111111"/>
          <w:sz w:val="16"/>
          <w:szCs w:val="16"/>
        </w:rPr>
        <w:t>χ</w:t>
      </w:r>
      <w:r w:rsidRPr="006F0019">
        <w:rPr>
          <w:rFonts w:ascii="JgrlhrAdvTT3713a231" w:eastAsia="Times New Roman" w:hAnsi="JgrlhrAdvTT3713a231" w:cs="Times New Roman"/>
          <w:color w:val="111111"/>
          <w:position w:val="8"/>
          <w:sz w:val="12"/>
          <w:szCs w:val="12"/>
        </w:rPr>
        <w:t xml:space="preserve">2 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>for categorical variables. BMI: body mass index, Chol: cholesterol</w:t>
      </w:r>
      <w:r w:rsidR="00193957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. </w:t>
      </w:r>
    </w:p>
    <w:p w14:paraId="72D90D3D" w14:textId="4DE8FE2E" w:rsidR="00306D3F" w:rsidRPr="006F0019" w:rsidRDefault="00306D3F" w:rsidP="00306D3F">
      <w:pPr>
        <w:spacing w:before="100" w:beforeAutospacing="1" w:after="100" w:afterAutospacing="1" w:line="240" w:lineRule="auto"/>
        <w:rPr>
          <w:rFonts w:ascii="JgrlhrAdvTT3713a231" w:eastAsia="Times New Roman" w:hAnsi="JgrlhrAdvTT3713a231" w:cs="Times New Roman"/>
          <w:color w:val="111111"/>
          <w:sz w:val="16"/>
          <w:szCs w:val="16"/>
        </w:rPr>
      </w:pPr>
    </w:p>
    <w:p w14:paraId="50BC7B84" w14:textId="747249B8" w:rsidR="00420F6D" w:rsidRPr="006F0019" w:rsidRDefault="00420F6D" w:rsidP="00420F6D">
      <w:pPr>
        <w:ind w:left="-720" w:right="-874"/>
      </w:pPr>
    </w:p>
    <w:p w14:paraId="5F831559" w14:textId="77777777" w:rsidR="00420F6D" w:rsidRPr="006F0019" w:rsidRDefault="00420F6D">
      <w:r w:rsidRPr="006F0019">
        <w:br w:type="page"/>
      </w:r>
    </w:p>
    <w:tbl>
      <w:tblPr>
        <w:tblpPr w:leftFromText="180" w:rightFromText="180" w:vertAnchor="page" w:horzAnchor="margin" w:tblpXSpec="center" w:tblpY="571"/>
        <w:tblW w:w="10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1728"/>
        <w:gridCol w:w="1728"/>
        <w:gridCol w:w="1728"/>
        <w:gridCol w:w="1728"/>
      </w:tblGrid>
      <w:tr w:rsidR="00420F6D" w:rsidRPr="006F0019" w14:paraId="1E03477E" w14:textId="77777777" w:rsidTr="00420F6D">
        <w:trPr>
          <w:trHeight w:val="262"/>
        </w:trPr>
        <w:tc>
          <w:tcPr>
            <w:tcW w:w="103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DE2D1" w14:textId="7ECB1AE0" w:rsidR="00420F6D" w:rsidRPr="006F0019" w:rsidRDefault="00736676" w:rsidP="003B7D67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lastRenderedPageBreak/>
              <w:t xml:space="preserve">Supplemental </w:t>
            </w:r>
            <w:r w:rsidR="00420F6D" w:rsidRPr="006F0019">
              <w:rPr>
                <w:b/>
                <w:bCs/>
                <w:sz w:val="20"/>
                <w:szCs w:val="20"/>
              </w:rPr>
              <w:t xml:space="preserve">Table </w:t>
            </w:r>
            <w:r w:rsidRPr="006F0019">
              <w:rPr>
                <w:b/>
                <w:bCs/>
                <w:sz w:val="20"/>
                <w:szCs w:val="20"/>
              </w:rPr>
              <w:t>3</w:t>
            </w:r>
            <w:r w:rsidR="00420F6D" w:rsidRPr="006F0019">
              <w:rPr>
                <w:b/>
                <w:bCs/>
                <w:sz w:val="20"/>
                <w:szCs w:val="20"/>
              </w:rPr>
              <w:t xml:space="preserve">. </w:t>
            </w:r>
            <w:r w:rsidR="00B928DB" w:rsidRPr="006F0019">
              <w:rPr>
                <w:rFonts w:cstheme="majorBidi"/>
                <w:color w:val="111111"/>
                <w:sz w:val="24"/>
                <w:szCs w:val="24"/>
              </w:rPr>
              <w:t xml:space="preserve"> Baseline characteristics of the study population categorized by serum concentration of HDL</w:t>
            </w:r>
            <w:r w:rsidR="00514743" w:rsidRPr="006F0019">
              <w:rPr>
                <w:rFonts w:cstheme="majorBidi"/>
                <w:color w:val="111111"/>
                <w:sz w:val="24"/>
                <w:szCs w:val="24"/>
              </w:rPr>
              <w:t>-Chol</w:t>
            </w:r>
          </w:p>
        </w:tc>
      </w:tr>
      <w:tr w:rsidR="00420F6D" w:rsidRPr="006F0019" w14:paraId="408B1BAE" w14:textId="77777777" w:rsidTr="00420F6D">
        <w:trPr>
          <w:trHeight w:val="52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DA5EE6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778B41" w14:textId="52F248E4" w:rsidR="00420F6D" w:rsidRPr="006F0019" w:rsidRDefault="00514743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 HDL </w:t>
            </w:r>
            <w:r w:rsidR="00420F6D" w:rsidRPr="006F0019">
              <w:rPr>
                <w:b/>
                <w:bCs/>
                <w:sz w:val="20"/>
                <w:szCs w:val="20"/>
              </w:rPr>
              <w:t>&gt;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25ED17" w14:textId="219DD85A" w:rsidR="00420F6D" w:rsidRPr="006F0019" w:rsidRDefault="00514743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 HDL </w:t>
            </w:r>
            <w:r w:rsidR="00420F6D" w:rsidRPr="006F0019">
              <w:rPr>
                <w:b/>
                <w:bCs/>
                <w:sz w:val="20"/>
                <w:szCs w:val="20"/>
              </w:rPr>
              <w:t>&lt;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057934" w14:textId="77777777" w:rsidR="00420F6D" w:rsidRPr="006F0019" w:rsidRDefault="00420F6D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077E75" w14:textId="082B670F" w:rsidR="00420F6D" w:rsidRPr="006F0019" w:rsidRDefault="00D670D2" w:rsidP="003B7D67">
            <w:pPr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p</w:t>
            </w:r>
            <w:r w:rsidR="00420F6D" w:rsidRPr="006F0019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420F6D" w:rsidRPr="006F0019" w14:paraId="5F369EBC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B1BF7F" w14:textId="77777777" w:rsidR="00420F6D" w:rsidRPr="006F0019" w:rsidRDefault="00420F6D" w:rsidP="003B7D67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Sex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0C4A72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0D30E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FD792E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1EC349" w14:textId="77777777" w:rsidR="00420F6D" w:rsidRPr="006F0019" w:rsidRDefault="00420F6D" w:rsidP="003B7D67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00</w:t>
            </w:r>
          </w:p>
        </w:tc>
      </w:tr>
      <w:tr w:rsidR="00773FE2" w:rsidRPr="006F0019" w14:paraId="2C3944D3" w14:textId="77777777" w:rsidTr="00420F6D">
        <w:trPr>
          <w:trHeight w:val="346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47C9F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AFF0" w14:textId="66E436C3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61 (</w:t>
            </w:r>
            <w:r>
              <w:rPr>
                <w:sz w:val="20"/>
                <w:szCs w:val="20"/>
              </w:rPr>
              <w:t>98.63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34B4D" w14:textId="053BE9A0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1.37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C9CE4" w14:textId="458886B6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 (43.5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BC173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7F51BF48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229A5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4745C" w14:textId="3985D076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15 (</w:t>
            </w:r>
            <w:r>
              <w:rPr>
                <w:sz w:val="20"/>
                <w:szCs w:val="20"/>
              </w:rPr>
              <w:t>66.46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0C9F6" w14:textId="203CA418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59 (</w:t>
            </w:r>
            <w:r>
              <w:rPr>
                <w:sz w:val="20"/>
                <w:szCs w:val="20"/>
              </w:rPr>
              <w:t>33.54</w:t>
            </w:r>
            <w:r w:rsidRPr="006F0019">
              <w:rPr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0A25A" w14:textId="4933708C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 (56.4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15B8C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530172A3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AA6D5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Addiction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F013B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F3C0E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FB63C" w14:textId="557191CF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EEAC5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09</w:t>
            </w:r>
          </w:p>
        </w:tc>
      </w:tr>
      <w:tr w:rsidR="00773FE2" w:rsidRPr="006F0019" w14:paraId="7912FF20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7C6B4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EF262" w14:textId="76EFA412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61 (81.10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57158" w14:textId="56FF5DA0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54 (18.9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A0B59" w14:textId="1D9D4749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5 (97.0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208A8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666118B0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2769E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D7F4F" w14:textId="11FF0EFE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5 (60.00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A9F9D4" w14:textId="553784D2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0 (40.0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204DE" w14:textId="4E38EEE9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2.9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1A419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5FFE5FFD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D4F87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0C76F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FBB8D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ADBFA" w14:textId="79323B74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5D1CC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43</w:t>
            </w:r>
          </w:p>
        </w:tc>
      </w:tr>
      <w:tr w:rsidR="00773FE2" w:rsidRPr="006F0019" w14:paraId="3FCCB67F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567CB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AC64" w14:textId="756CF003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51 (81.07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F14368" w14:textId="3DBA2CAD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52 (18.9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3C6C6" w14:textId="3B8964E3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 (95.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D532D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10B1A205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F51D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51E3F" w14:textId="7B91EE36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5 (67.57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862004" w14:textId="1DD345D3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2 (32.4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71E16" w14:textId="39CF4B9F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4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9E34C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0714E144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C9686" w14:textId="5E2126A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father 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73094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F6374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71545" w14:textId="6094DFC9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DC22" w14:textId="56F81F0E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574</w:t>
            </w:r>
          </w:p>
        </w:tc>
      </w:tr>
      <w:tr w:rsidR="00773FE2" w:rsidRPr="006F0019" w14:paraId="032C515E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2AA2C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723DD" w14:textId="006C856B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87 (79.72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7B2DF" w14:textId="08F9F14B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73 (20.2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5E9D4" w14:textId="7D4D487B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 (42.8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85B88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5F6BF552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A3846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DA6F5" w14:textId="64B194D2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41 (80.42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AC118" w14:textId="32C79DFA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3 (19.5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EA97B" w14:textId="47EB926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 (50.4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8C5DF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5B694B68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F278D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D211E" w14:textId="527D02A6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48 (85.71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C4E05" w14:textId="3D865C31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 (14.2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9F2A7" w14:textId="760752C3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 (6.6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ECC87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75D6B8E3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7C3F7" w14:textId="7118BFA9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Father opioid consumption habit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5A3C8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933AD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07626" w14:textId="11FEEA65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164D9" w14:textId="7FEB8D6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343</w:t>
            </w:r>
          </w:p>
        </w:tc>
      </w:tr>
      <w:tr w:rsidR="00773FE2" w:rsidRPr="006F0019" w14:paraId="70AD5F3B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FD76C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826EC" w14:textId="0D77EE0A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87 (80.62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9F9A9" w14:textId="11E04691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93 (19.3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9EA4" w14:textId="0009B93A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 (57.1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1AFAD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720F55DC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B3D0A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183F9" w14:textId="7FC18FCC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19 (76.77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0AB0C" w14:textId="3E3A6001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6 (23.2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98B1" w14:textId="5C88CF6D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 (18.4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49406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60874C53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DD527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7194E" w14:textId="4CF3BCAA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70 (82.93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27A89" w14:textId="53096545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5 (17.0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3B242" w14:textId="64B05822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 (24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A7BAC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784E6E51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BA51F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Total mother Smoking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A6CBA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A0CF1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F2636" w14:textId="5C31F042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A2FC" w14:textId="2E6052F4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567</w:t>
            </w:r>
          </w:p>
        </w:tc>
      </w:tr>
      <w:tr w:rsidR="00773FE2" w:rsidRPr="006F0019" w14:paraId="740A75CB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B1248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953E9" w14:textId="36667D73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21 (80.34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4DFF1" w14:textId="243728F8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52 (19.6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019A3" w14:textId="26C21B7E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3 (98.2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4A12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3E92C661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5E41B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Bef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CC74A" w14:textId="4BE0C60E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 (72.73)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60F71" w14:textId="64247B1D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 (27.2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B2650" w14:textId="09D27399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990C0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09B5490B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14CA9" w14:textId="77777777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Aft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6A591" w14:textId="1195D329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 (100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A9207" w14:textId="0F743443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 (0.0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0F506" w14:textId="22745FD9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4E941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096D7395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69F0" w14:textId="74167C92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Mother opioid consumption habit (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9D4C2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3F5A3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33BEB" w14:textId="658DD156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E67B6" w14:textId="6283AD51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301</w:t>
            </w:r>
          </w:p>
        </w:tc>
      </w:tr>
      <w:tr w:rsidR="00773FE2" w:rsidRPr="006F0019" w14:paraId="7FBB51A6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2C539" w14:textId="5FD50476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No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4F852" w14:textId="1B3A9A38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26 (80.46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728C0" w14:textId="6798D03F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152 (19.5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301C0" w14:textId="25348CC2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8 (98.8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6FED8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73FE2" w:rsidRPr="006F0019" w14:paraId="03F309C9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2C084" w14:textId="129766F0" w:rsidR="00773FE2" w:rsidRPr="006F0019" w:rsidRDefault="00773FE2" w:rsidP="00773FE2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Y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0446C" w14:textId="574A2D06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6 (66.67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DAD1D" w14:textId="07E1DD19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 (33.3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70F1F" w14:textId="257E59AE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.1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BED14" w14:textId="77777777" w:rsidR="00773FE2" w:rsidRPr="006F0019" w:rsidRDefault="00773FE2" w:rsidP="00773FE2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17656B" w:rsidRPr="006F0019" w14:paraId="400ABB78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187F" w14:textId="6B6185B7" w:rsidR="0017656B" w:rsidRPr="006F0019" w:rsidRDefault="0017656B" w:rsidP="0017656B">
            <w:pPr>
              <w:spacing w:after="0" w:line="256" w:lineRule="auto"/>
              <w:rPr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 xml:space="preserve">Mean </w:t>
            </w:r>
            <w:r w:rsidRPr="006F0019">
              <w:rPr>
                <w:rFonts w:cs="Calibr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AA8F6" w14:textId="2B72BA4A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0C3A0" w14:textId="1753BFB5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DBE4C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A361D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17656B" w:rsidRPr="006F0019" w14:paraId="5B0A96EE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6C8A0" w14:textId="77777777" w:rsidR="0017656B" w:rsidRPr="006F0019" w:rsidRDefault="0017656B" w:rsidP="0017656B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BA0C1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1.21</w:t>
            </w:r>
            <w:r w:rsidRPr="006F0019">
              <w:rPr>
                <w:rFonts w:cs="Calibri"/>
                <w:sz w:val="20"/>
                <w:szCs w:val="20"/>
              </w:rPr>
              <w:t>±4.87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2E50E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1.52</w:t>
            </w:r>
            <w:r w:rsidRPr="006F0019">
              <w:rPr>
                <w:rFonts w:cs="Calibri"/>
                <w:sz w:val="20"/>
                <w:szCs w:val="20"/>
              </w:rPr>
              <w:t>±5.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A14DD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F46C4" w14:textId="0C830A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477</w:t>
            </w:r>
          </w:p>
        </w:tc>
      </w:tr>
      <w:tr w:rsidR="0017656B" w:rsidRPr="006F0019" w14:paraId="65DFE71C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D1E79" w14:textId="77777777" w:rsidR="0017656B" w:rsidRPr="006F0019" w:rsidRDefault="0017656B" w:rsidP="0017656B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Father education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6E504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9.16</w:t>
            </w:r>
            <w:r w:rsidRPr="006F0019">
              <w:rPr>
                <w:rFonts w:cs="Calibri"/>
                <w:sz w:val="20"/>
                <w:szCs w:val="20"/>
              </w:rPr>
              <w:t>±4.50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CBB38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9.75</w:t>
            </w:r>
            <w:r w:rsidRPr="006F0019">
              <w:rPr>
                <w:rFonts w:cs="Calibri"/>
                <w:sz w:val="20"/>
                <w:szCs w:val="20"/>
              </w:rPr>
              <w:t>±4.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73B59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C7D4D" w14:textId="3A5F4048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138</w:t>
            </w:r>
          </w:p>
        </w:tc>
      </w:tr>
      <w:tr w:rsidR="0017656B" w:rsidRPr="006F0019" w14:paraId="6F6704A8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20BFD" w14:textId="77777777" w:rsidR="0017656B" w:rsidRPr="006F0019" w:rsidRDefault="0017656B" w:rsidP="0017656B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Mother education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2DB8E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.26</w:t>
            </w:r>
            <w:r w:rsidRPr="006F0019">
              <w:rPr>
                <w:rFonts w:cs="Calibri"/>
                <w:sz w:val="20"/>
                <w:szCs w:val="20"/>
              </w:rPr>
              <w:t>±4.24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D869E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8.03</w:t>
            </w:r>
            <w:r w:rsidRPr="006F0019">
              <w:rPr>
                <w:rFonts w:cs="Calibri"/>
                <w:sz w:val="20"/>
                <w:szCs w:val="20"/>
              </w:rPr>
              <w:t>±4.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21F6E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CBC77" w14:textId="5B978839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548</w:t>
            </w:r>
          </w:p>
        </w:tc>
      </w:tr>
      <w:tr w:rsidR="0017656B" w:rsidRPr="006F0019" w14:paraId="18DBEF84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AA2A8" w14:textId="77777777" w:rsidR="0017656B" w:rsidRPr="006F0019" w:rsidRDefault="0017656B" w:rsidP="0017656B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Mother BM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EEA2A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9.35</w:t>
            </w:r>
            <w:r w:rsidRPr="006F0019">
              <w:rPr>
                <w:rFonts w:cs="Calibri"/>
                <w:sz w:val="20"/>
                <w:szCs w:val="20"/>
              </w:rPr>
              <w:t>±5.00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A0CA5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30.47</w:t>
            </w:r>
            <w:r w:rsidRPr="006F0019">
              <w:rPr>
                <w:rFonts w:cs="Calibri"/>
                <w:sz w:val="20"/>
                <w:szCs w:val="20"/>
              </w:rPr>
              <w:t>±6.4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40968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9B11A" w14:textId="2D2A3316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19</w:t>
            </w:r>
          </w:p>
        </w:tc>
      </w:tr>
      <w:tr w:rsidR="0017656B" w:rsidRPr="006F0019" w14:paraId="52185010" w14:textId="77777777" w:rsidTr="00420F6D">
        <w:trPr>
          <w:trHeight w:val="347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04FDA" w14:textId="77777777" w:rsidR="0017656B" w:rsidRPr="006F0019" w:rsidRDefault="0017656B" w:rsidP="0017656B">
            <w:pPr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6F0019">
              <w:rPr>
                <w:b/>
                <w:bCs/>
                <w:sz w:val="20"/>
                <w:szCs w:val="20"/>
              </w:rPr>
              <w:t>Father BM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4412C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5.78</w:t>
            </w:r>
            <w:r w:rsidRPr="006F0019">
              <w:rPr>
                <w:rFonts w:cs="Calibri"/>
                <w:sz w:val="20"/>
                <w:szCs w:val="20"/>
              </w:rPr>
              <w:t>±4.32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5332A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26.51</w:t>
            </w:r>
            <w:r w:rsidRPr="006F0019">
              <w:rPr>
                <w:rFonts w:cs="Calibri"/>
                <w:sz w:val="20"/>
                <w:szCs w:val="20"/>
              </w:rPr>
              <w:t>±4.3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8A79B" w14:textId="77777777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9483" w14:textId="7058B5F3" w:rsidR="0017656B" w:rsidRPr="006F0019" w:rsidRDefault="0017656B" w:rsidP="0017656B">
            <w:pPr>
              <w:spacing w:after="0" w:line="256" w:lineRule="auto"/>
              <w:jc w:val="center"/>
              <w:rPr>
                <w:sz w:val="20"/>
                <w:szCs w:val="20"/>
              </w:rPr>
            </w:pPr>
            <w:r w:rsidRPr="006F0019">
              <w:rPr>
                <w:sz w:val="20"/>
                <w:szCs w:val="20"/>
              </w:rPr>
              <w:t>0.051</w:t>
            </w:r>
          </w:p>
        </w:tc>
      </w:tr>
    </w:tbl>
    <w:p w14:paraId="623DC2D4" w14:textId="6D63EA17" w:rsidR="0021484F" w:rsidRPr="006F0019" w:rsidRDefault="00474AAB" w:rsidP="00524CC8">
      <w:pPr>
        <w:spacing w:before="100" w:beforeAutospacing="1" w:after="100" w:afterAutospacing="1" w:line="240" w:lineRule="auto"/>
        <w:rPr>
          <w:rFonts w:ascii="JgrlhrAdvTT3713a231" w:eastAsia="Times New Roman" w:hAnsi="JgrlhrAdvTT3713a231" w:cs="Times New Roman"/>
          <w:color w:val="111111"/>
          <w:sz w:val="16"/>
          <w:szCs w:val="16"/>
        </w:rPr>
      </w:pP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Data are given as </w:t>
      </w:r>
      <w:r w:rsidRPr="006F0019">
        <w:rPr>
          <w:sz w:val="16"/>
          <w:szCs w:val="16"/>
        </w:rPr>
        <w:t xml:space="preserve">mean </w:t>
      </w:r>
      <w:r w:rsidRPr="006F0019">
        <w:rPr>
          <w:rFonts w:cs="Calibri"/>
          <w:sz w:val="16"/>
          <w:szCs w:val="16"/>
        </w:rPr>
        <w:t>± SD</w:t>
      </w:r>
      <w:r w:rsidRPr="006F0019">
        <w:rPr>
          <w:rFonts w:ascii="JgrlhrAdvTT3713a231" w:eastAsia="Times New Roman" w:hAnsi="JgrlhrAdvTT3713a231" w:cs="Times New Roman"/>
          <w:color w:val="111111"/>
          <w:sz w:val="12"/>
          <w:szCs w:val="13"/>
        </w:rPr>
        <w:t xml:space="preserve"> 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or absolute number </w:t>
      </w:r>
      <w:r w:rsidRPr="006F0019">
        <w:rPr>
          <w:rFonts w:ascii="CvqwpkAdvTT50a2f13e.I" w:eastAsia="Times New Roman" w:hAnsi="CvqwpkAdvTT50a2f13e.I" w:cs="Times New Roman"/>
          <w:color w:val="111111"/>
          <w:sz w:val="16"/>
          <w:szCs w:val="16"/>
        </w:rPr>
        <w:t xml:space="preserve">n </w:t>
      </w:r>
      <w:r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>(percentage)</w:t>
      </w:r>
      <w:r w:rsidR="00306D3F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. </w:t>
      </w:r>
      <w:r w:rsidR="005E3725" w:rsidRPr="006F0019">
        <w:rPr>
          <w:rFonts w:ascii="CvqwpkAdvTT50a2f13e.I" w:eastAsia="Times New Roman" w:hAnsi="CvqwpkAdvTT50a2f13e.I" w:cs="Times New Roman"/>
          <w:color w:val="111111"/>
          <w:sz w:val="16"/>
          <w:szCs w:val="16"/>
        </w:rPr>
        <w:t>p-</w:t>
      </w:r>
      <w:r w:rsidR="005E3725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>values for differences between categories were obtained</w:t>
      </w:r>
      <w:r w:rsidR="00193957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 </w:t>
      </w:r>
      <w:r w:rsidR="005E3725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using the t- test for continuous variables and using the </w:t>
      </w:r>
      <w:r w:rsidR="005E3725" w:rsidRPr="006F0019">
        <w:rPr>
          <w:rFonts w:ascii="JfnhttAdvTT3713a231+03" w:eastAsia="Times New Roman" w:hAnsi="JfnhttAdvTT3713a231+03" w:cs="Times New Roman"/>
          <w:color w:val="111111"/>
          <w:sz w:val="16"/>
          <w:szCs w:val="16"/>
        </w:rPr>
        <w:t>χ</w:t>
      </w:r>
      <w:r w:rsidR="005E3725" w:rsidRPr="006F0019">
        <w:rPr>
          <w:rFonts w:ascii="JgrlhrAdvTT3713a231" w:eastAsia="Times New Roman" w:hAnsi="JgrlhrAdvTT3713a231" w:cs="Times New Roman"/>
          <w:color w:val="111111"/>
          <w:position w:val="8"/>
          <w:sz w:val="12"/>
          <w:szCs w:val="12"/>
        </w:rPr>
        <w:t xml:space="preserve">2 </w:t>
      </w:r>
      <w:r w:rsidR="005E3725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>for categorical variables</w:t>
      </w:r>
      <w:r w:rsidR="00306D3F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>. BMI: body mass index, HDL-Chol: high density lipoprotein-cholesterol</w:t>
      </w:r>
      <w:r w:rsidR="00D924B8" w:rsidRPr="006F0019">
        <w:rPr>
          <w:rFonts w:ascii="JgrlhrAdvTT3713a231" w:eastAsia="Times New Roman" w:hAnsi="JgrlhrAdvTT3713a231" w:cs="Times New Roman"/>
          <w:color w:val="111111"/>
          <w:sz w:val="16"/>
          <w:szCs w:val="16"/>
        </w:rPr>
        <w:t xml:space="preserve">. </w:t>
      </w:r>
    </w:p>
    <w:p w14:paraId="049DED98" w14:textId="76682EA8" w:rsidR="00306D3F" w:rsidRPr="006F0019" w:rsidRDefault="00306D3F" w:rsidP="00306D3F">
      <w:pPr>
        <w:spacing w:before="100" w:beforeAutospacing="1" w:after="100" w:afterAutospacing="1" w:line="240" w:lineRule="auto"/>
        <w:contextualSpacing/>
        <w:rPr>
          <w:rFonts w:ascii="JgrlhrAdvTT3713a231" w:eastAsia="Times New Roman" w:hAnsi="JgrlhrAdvTT3713a231" w:cs="Times New Roman"/>
          <w:color w:val="111111"/>
          <w:sz w:val="16"/>
          <w:szCs w:val="16"/>
        </w:rPr>
      </w:pPr>
    </w:p>
    <w:p w14:paraId="0BF301EF" w14:textId="77777777" w:rsidR="00306D3F" w:rsidRPr="006F0019" w:rsidRDefault="00306D3F" w:rsidP="005E372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9F9F99" w14:textId="0FC225F4" w:rsidR="00420F6D" w:rsidRPr="006F0019" w:rsidRDefault="00420F6D"/>
    <w:p w14:paraId="1FF8EF4D" w14:textId="41645E6A" w:rsidR="00C153B2" w:rsidRDefault="00C153B2" w:rsidP="001412E0"/>
    <w:sectPr w:rsidR="00C153B2" w:rsidSect="00420F6D">
      <w:pgSz w:w="11906" w:h="16838" w:code="9"/>
      <w:pgMar w:top="81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B Titr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JgrlhrAdvTT3713a231">
    <w:altName w:val="Cambria"/>
    <w:panose1 w:val="020B0604020202020204"/>
    <w:charset w:val="00"/>
    <w:family w:val="roman"/>
    <w:pitch w:val="default"/>
  </w:font>
  <w:font w:name="CvqwpkAdvTT50a2f13e.I">
    <w:altName w:val="Cambria"/>
    <w:panose1 w:val="020B0604020202020204"/>
    <w:charset w:val="00"/>
    <w:family w:val="roman"/>
    <w:notTrueType/>
    <w:pitch w:val="default"/>
  </w:font>
  <w:font w:name="JfnhttAdvTT3713a231+03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6D"/>
    <w:rsid w:val="00105D69"/>
    <w:rsid w:val="0012412C"/>
    <w:rsid w:val="001412E0"/>
    <w:rsid w:val="00160F13"/>
    <w:rsid w:val="0017656B"/>
    <w:rsid w:val="001813C5"/>
    <w:rsid w:val="00193957"/>
    <w:rsid w:val="001A00D8"/>
    <w:rsid w:val="001A5D49"/>
    <w:rsid w:val="001A6D0D"/>
    <w:rsid w:val="001B0452"/>
    <w:rsid w:val="001E1498"/>
    <w:rsid w:val="001E17B3"/>
    <w:rsid w:val="001F11FA"/>
    <w:rsid w:val="0020349A"/>
    <w:rsid w:val="0021484F"/>
    <w:rsid w:val="0024400B"/>
    <w:rsid w:val="00273647"/>
    <w:rsid w:val="00275251"/>
    <w:rsid w:val="00306D3F"/>
    <w:rsid w:val="00356932"/>
    <w:rsid w:val="00383973"/>
    <w:rsid w:val="003B57A0"/>
    <w:rsid w:val="003B7D67"/>
    <w:rsid w:val="003C5349"/>
    <w:rsid w:val="003D471C"/>
    <w:rsid w:val="003E5BC3"/>
    <w:rsid w:val="003F097A"/>
    <w:rsid w:val="003F13F8"/>
    <w:rsid w:val="00420F6D"/>
    <w:rsid w:val="004448BA"/>
    <w:rsid w:val="00466692"/>
    <w:rsid w:val="00467B0A"/>
    <w:rsid w:val="00474AAB"/>
    <w:rsid w:val="004B2B9D"/>
    <w:rsid w:val="004D3197"/>
    <w:rsid w:val="004D7883"/>
    <w:rsid w:val="004E5A8A"/>
    <w:rsid w:val="004E7086"/>
    <w:rsid w:val="00512142"/>
    <w:rsid w:val="00514743"/>
    <w:rsid w:val="00524CC8"/>
    <w:rsid w:val="00534439"/>
    <w:rsid w:val="00575054"/>
    <w:rsid w:val="00581452"/>
    <w:rsid w:val="00597319"/>
    <w:rsid w:val="005A63AE"/>
    <w:rsid w:val="005C1FC4"/>
    <w:rsid w:val="005C2ABC"/>
    <w:rsid w:val="005E3725"/>
    <w:rsid w:val="0063238B"/>
    <w:rsid w:val="006D0994"/>
    <w:rsid w:val="006F0019"/>
    <w:rsid w:val="00720F5E"/>
    <w:rsid w:val="007245BE"/>
    <w:rsid w:val="00736676"/>
    <w:rsid w:val="007374EC"/>
    <w:rsid w:val="0075753E"/>
    <w:rsid w:val="00773FE2"/>
    <w:rsid w:val="00782909"/>
    <w:rsid w:val="007B0BC7"/>
    <w:rsid w:val="007B2B38"/>
    <w:rsid w:val="007C0E3E"/>
    <w:rsid w:val="007D7B04"/>
    <w:rsid w:val="007E2067"/>
    <w:rsid w:val="00821E86"/>
    <w:rsid w:val="00824147"/>
    <w:rsid w:val="008537EF"/>
    <w:rsid w:val="00860F85"/>
    <w:rsid w:val="00867704"/>
    <w:rsid w:val="00883249"/>
    <w:rsid w:val="008A4E5D"/>
    <w:rsid w:val="008C611B"/>
    <w:rsid w:val="008E0D39"/>
    <w:rsid w:val="008F13A7"/>
    <w:rsid w:val="00920B64"/>
    <w:rsid w:val="0095573C"/>
    <w:rsid w:val="00975077"/>
    <w:rsid w:val="0097585D"/>
    <w:rsid w:val="00991752"/>
    <w:rsid w:val="009C4725"/>
    <w:rsid w:val="009D6D28"/>
    <w:rsid w:val="009E35DC"/>
    <w:rsid w:val="00A043E3"/>
    <w:rsid w:val="00A07ADF"/>
    <w:rsid w:val="00A4342E"/>
    <w:rsid w:val="00A80F4D"/>
    <w:rsid w:val="00A96FA6"/>
    <w:rsid w:val="00B33286"/>
    <w:rsid w:val="00B4519D"/>
    <w:rsid w:val="00B54BFE"/>
    <w:rsid w:val="00B6580E"/>
    <w:rsid w:val="00B928DB"/>
    <w:rsid w:val="00BA2828"/>
    <w:rsid w:val="00BB0A68"/>
    <w:rsid w:val="00BB30C5"/>
    <w:rsid w:val="00BD15E5"/>
    <w:rsid w:val="00BF587A"/>
    <w:rsid w:val="00C153B2"/>
    <w:rsid w:val="00C433CF"/>
    <w:rsid w:val="00CC2500"/>
    <w:rsid w:val="00CE4A21"/>
    <w:rsid w:val="00D34CA6"/>
    <w:rsid w:val="00D670D2"/>
    <w:rsid w:val="00D7109C"/>
    <w:rsid w:val="00D731F3"/>
    <w:rsid w:val="00D85CFB"/>
    <w:rsid w:val="00D924B8"/>
    <w:rsid w:val="00DF1D92"/>
    <w:rsid w:val="00E1617E"/>
    <w:rsid w:val="00E22BF4"/>
    <w:rsid w:val="00E60588"/>
    <w:rsid w:val="00E70927"/>
    <w:rsid w:val="00E74836"/>
    <w:rsid w:val="00E971A6"/>
    <w:rsid w:val="00EC3386"/>
    <w:rsid w:val="00ED13CA"/>
    <w:rsid w:val="00F04EE2"/>
    <w:rsid w:val="00F06597"/>
    <w:rsid w:val="00F95075"/>
    <w:rsid w:val="00FD3607"/>
    <w:rsid w:val="00FE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008FB"/>
  <w15:chartTrackingRefBased/>
  <w15:docId w15:val="{AB4BE37D-2952-4CB1-9BCC-0FD7ABA08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F13"/>
    <w:rPr>
      <w:rFonts w:asciiTheme="majorBidi" w:hAnsiTheme="majorBidi" w:cs="B Nazani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-mls">
    <w:name w:val="Header-mls"/>
    <w:basedOn w:val="Normal"/>
    <w:link w:val="Header-mlsChar"/>
    <w:qFormat/>
    <w:rsid w:val="008A4E5D"/>
    <w:pPr>
      <w:tabs>
        <w:tab w:val="center" w:pos="5220"/>
      </w:tabs>
      <w:bidi/>
      <w:jc w:val="lowKashida"/>
    </w:pPr>
    <w:rPr>
      <w:rFonts w:cs="B Titr"/>
      <w:noProof/>
    </w:rPr>
  </w:style>
  <w:style w:type="character" w:customStyle="1" w:styleId="Header-mlsChar">
    <w:name w:val="Header-mls Char"/>
    <w:basedOn w:val="DefaultParagraphFont"/>
    <w:link w:val="Header-mls"/>
    <w:rsid w:val="008A4E5D"/>
    <w:rPr>
      <w:rFonts w:asciiTheme="majorBidi" w:hAnsiTheme="majorBidi" w:cs="B Titr"/>
      <w:noProof/>
      <w:sz w:val="28"/>
      <w:szCs w:val="28"/>
    </w:rPr>
  </w:style>
  <w:style w:type="paragraph" w:styleId="NormalWeb">
    <w:name w:val="Normal (Web)"/>
    <w:basedOn w:val="Normal"/>
    <w:uiPriority w:val="99"/>
    <w:unhideWhenUsed/>
    <w:rsid w:val="00597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2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90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2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9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1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0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9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24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5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95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1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3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4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5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8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0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53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9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4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6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9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3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Bahrampour</dc:creator>
  <cp:keywords/>
  <dc:description/>
  <cp:lastModifiedBy>Zahra Jalali</cp:lastModifiedBy>
  <cp:revision>30</cp:revision>
  <dcterms:created xsi:type="dcterms:W3CDTF">2020-08-30T16:56:00Z</dcterms:created>
  <dcterms:modified xsi:type="dcterms:W3CDTF">2021-04-20T04:58:00Z</dcterms:modified>
</cp:coreProperties>
</file>